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0D055" w14:textId="5096CA59" w:rsidR="00186993" w:rsidRPr="00CE1790" w:rsidRDefault="00186993" w:rsidP="0018699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E1790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2711CE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CE179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E1790">
        <w:rPr>
          <w:rFonts w:asciiTheme="majorBidi" w:hAnsiTheme="majorBidi" w:cstheme="majorBidi"/>
          <w:sz w:val="24"/>
          <w:szCs w:val="24"/>
        </w:rPr>
        <w:t xml:space="preserve"> Taxonomic, types of gram stain, characters, and the number of operational taxonomic units (OTUs) in sand fly female guts revealed by NGS. P: pathogen, NP: non-pathogen, M: northwest, B: northeast, S: southwest.</w:t>
      </w:r>
    </w:p>
    <w:tbl>
      <w:tblPr>
        <w:tblStyle w:val="TableGrid"/>
        <w:tblW w:w="92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08"/>
        <w:gridCol w:w="705"/>
        <w:gridCol w:w="938"/>
        <w:gridCol w:w="992"/>
        <w:gridCol w:w="992"/>
        <w:gridCol w:w="709"/>
        <w:gridCol w:w="992"/>
        <w:gridCol w:w="851"/>
        <w:gridCol w:w="850"/>
        <w:gridCol w:w="851"/>
      </w:tblGrid>
      <w:tr w:rsidR="00186993" w:rsidRPr="005073A4" w14:paraId="7195CF68" w14:textId="77777777" w:rsidTr="00186993">
        <w:trPr>
          <w:trHeight w:val="448"/>
        </w:trPr>
        <w:tc>
          <w:tcPr>
            <w:tcW w:w="1408" w:type="dxa"/>
            <w:vMerge w:val="restart"/>
            <w:vAlign w:val="center"/>
          </w:tcPr>
          <w:p w14:paraId="29A54165" w14:textId="77777777" w:rsidR="00186993" w:rsidRPr="00986CAB" w:rsidRDefault="00186993" w:rsidP="00186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705" w:type="dxa"/>
            <w:vMerge w:val="restart"/>
            <w:vAlign w:val="center"/>
          </w:tcPr>
          <w:p w14:paraId="43CA848D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Gram</w:t>
            </w:r>
          </w:p>
          <w:p w14:paraId="4B4BEC4A" w14:textId="77777777" w:rsidR="00186993" w:rsidRPr="00986CAB" w:rsidRDefault="00186993" w:rsidP="00186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6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</w:p>
        </w:tc>
        <w:tc>
          <w:tcPr>
            <w:tcW w:w="938" w:type="dxa"/>
            <w:vMerge w:val="restart"/>
            <w:vAlign w:val="center"/>
          </w:tcPr>
          <w:p w14:paraId="3AB4AF45" w14:textId="77777777" w:rsidR="00186993" w:rsidRPr="00986CAB" w:rsidRDefault="00186993" w:rsidP="001869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Character</w:t>
            </w:r>
          </w:p>
        </w:tc>
        <w:tc>
          <w:tcPr>
            <w:tcW w:w="6237" w:type="dxa"/>
            <w:gridSpan w:val="7"/>
            <w:vAlign w:val="center"/>
          </w:tcPr>
          <w:p w14:paraId="40B4C27B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.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OT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</w:p>
        </w:tc>
      </w:tr>
      <w:tr w:rsidR="00186993" w:rsidRPr="005073A4" w14:paraId="134DD7D4" w14:textId="77777777" w:rsidTr="00186993">
        <w:trPr>
          <w:trHeight w:val="552"/>
        </w:trPr>
        <w:tc>
          <w:tcPr>
            <w:tcW w:w="1408" w:type="dxa"/>
            <w:vMerge/>
            <w:vAlign w:val="center"/>
          </w:tcPr>
          <w:p w14:paraId="1B42CA1C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vMerge/>
            <w:vAlign w:val="center"/>
          </w:tcPr>
          <w:p w14:paraId="6C505B6D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Merge/>
            <w:vAlign w:val="center"/>
          </w:tcPr>
          <w:p w14:paraId="61D05AD5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1398F7F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   </w:t>
            </w: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ndelakii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-</w:t>
            </w:r>
            <w:r w:rsidRPr="00986C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vAlign w:val="center"/>
          </w:tcPr>
          <w:p w14:paraId="6842C71D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 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</w:t>
            </w: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ak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986C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vAlign w:val="center"/>
          </w:tcPr>
          <w:p w14:paraId="64DD846A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jor-</w:t>
            </w: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92" w:type="dxa"/>
            <w:vAlign w:val="center"/>
          </w:tcPr>
          <w:p w14:paraId="212DD164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filiewi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       </w:t>
            </w: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851" w:type="dxa"/>
            <w:vAlign w:val="center"/>
          </w:tcPr>
          <w:p w14:paraId="75C6BEF8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exandri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50" w:type="dxa"/>
            <w:vAlign w:val="center"/>
          </w:tcPr>
          <w:p w14:paraId="64992189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exandri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51" w:type="dxa"/>
            <w:vAlign w:val="center"/>
          </w:tcPr>
          <w:p w14:paraId="61A85EE8" w14:textId="77777777" w:rsidR="00186993" w:rsidRPr="00986CAB" w:rsidRDefault="00186993" w:rsidP="00186993">
            <w:pPr>
              <w:autoSpaceDE w:val="0"/>
              <w:autoSpaceDN w:val="0"/>
              <w:adjustRightInd w:val="0"/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9303A5" w:rsidRPr="005073A4" w14:paraId="17606182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2C5DA8E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inetobacter</w:t>
            </w:r>
          </w:p>
          <w:p w14:paraId="2026357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woffii</w:t>
            </w:r>
            <w:proofErr w:type="spellEnd"/>
          </w:p>
        </w:tc>
        <w:tc>
          <w:tcPr>
            <w:tcW w:w="705" w:type="dxa"/>
            <w:vAlign w:val="center"/>
          </w:tcPr>
          <w:p w14:paraId="74DDAD8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7757270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6582063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83687B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vAlign w:val="center"/>
          </w:tcPr>
          <w:p w14:paraId="6F012F6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B83630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A7B8FD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14AD63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F09006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9303A5" w:rsidRPr="005073A4" w14:paraId="0DB42798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67896AC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cinetobacter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umannii</w:t>
            </w:r>
            <w:proofErr w:type="spellEnd"/>
          </w:p>
        </w:tc>
        <w:tc>
          <w:tcPr>
            <w:tcW w:w="705" w:type="dxa"/>
            <w:vAlign w:val="center"/>
          </w:tcPr>
          <w:p w14:paraId="1DD32B9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493D0A8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45C933A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2D0903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639B7C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F4BCAF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9B6741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7909B0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vAlign w:val="center"/>
          </w:tcPr>
          <w:p w14:paraId="219935D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03A5" w:rsidRPr="005073A4" w14:paraId="7066A3CB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535FB08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cinetobacter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coaceticus</w:t>
            </w:r>
            <w:proofErr w:type="spellEnd"/>
          </w:p>
        </w:tc>
        <w:tc>
          <w:tcPr>
            <w:tcW w:w="705" w:type="dxa"/>
            <w:vAlign w:val="center"/>
          </w:tcPr>
          <w:p w14:paraId="19053C9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78F209C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786DF57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D6F2F9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D81D82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94EF6C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55E5EF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06D79A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1" w:type="dxa"/>
            <w:vAlign w:val="center"/>
          </w:tcPr>
          <w:p w14:paraId="52DFD7C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9303A5" w:rsidRPr="005073A4" w14:paraId="65EA8518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2CA6982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kineospora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ospyrosa</w:t>
            </w:r>
            <w:proofErr w:type="spellEnd"/>
          </w:p>
        </w:tc>
        <w:tc>
          <w:tcPr>
            <w:tcW w:w="705" w:type="dxa"/>
            <w:vAlign w:val="center"/>
          </w:tcPr>
          <w:p w14:paraId="0E2828A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35AC344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2A5E8F0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8A2472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49078C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5778EA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6A8039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69DB14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  <w:vAlign w:val="center"/>
          </w:tcPr>
          <w:p w14:paraId="2AA70EA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9303A5" w:rsidRPr="005073A4" w14:paraId="11100672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7100D4C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madura</w:t>
            </w:r>
            <w:proofErr w:type="spellEnd"/>
          </w:p>
          <w:p w14:paraId="47F038E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nacea</w:t>
            </w:r>
            <w:proofErr w:type="spellEnd"/>
          </w:p>
        </w:tc>
        <w:tc>
          <w:tcPr>
            <w:tcW w:w="705" w:type="dxa"/>
            <w:vAlign w:val="center"/>
          </w:tcPr>
          <w:p w14:paraId="65C2CE0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7D65D40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  <w:p w14:paraId="4683FE5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low)</w:t>
            </w:r>
          </w:p>
        </w:tc>
        <w:tc>
          <w:tcPr>
            <w:tcW w:w="992" w:type="dxa"/>
            <w:vAlign w:val="center"/>
          </w:tcPr>
          <w:p w14:paraId="50C020F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5BCD49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8351F5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9002F2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71D261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44AE1B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51" w:type="dxa"/>
            <w:vAlign w:val="center"/>
          </w:tcPr>
          <w:p w14:paraId="37C1636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9303A5" w:rsidRPr="005073A4" w14:paraId="1B924F11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2ED3FF9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inophytocola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geriensis</w:t>
            </w:r>
            <w:proofErr w:type="spellEnd"/>
          </w:p>
        </w:tc>
        <w:tc>
          <w:tcPr>
            <w:tcW w:w="705" w:type="dxa"/>
            <w:vAlign w:val="center"/>
          </w:tcPr>
          <w:p w14:paraId="1600CB8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378BB53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05B3859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31831A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235473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0FA766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39E253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5058A5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  <w:vAlign w:val="center"/>
          </w:tcPr>
          <w:p w14:paraId="3099E92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9303A5" w:rsidRPr="005073A4" w14:paraId="0A4C4103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56F0071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eromonas </w:t>
            </w: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705" w:type="dxa"/>
            <w:vAlign w:val="center"/>
          </w:tcPr>
          <w:p w14:paraId="514D7F0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250F492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5675F83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2" w:type="dxa"/>
            <w:vAlign w:val="center"/>
          </w:tcPr>
          <w:p w14:paraId="06C045C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941971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44D54B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  <w:vAlign w:val="center"/>
          </w:tcPr>
          <w:p w14:paraId="25B8061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0" w:type="dxa"/>
            <w:vAlign w:val="center"/>
          </w:tcPr>
          <w:p w14:paraId="1FCF564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02D060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9303A5" w:rsidRPr="005073A4" w14:paraId="63DE43BB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2A66D24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gregatibacter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rophilus</w:t>
            </w:r>
            <w:proofErr w:type="spellEnd"/>
          </w:p>
        </w:tc>
        <w:tc>
          <w:tcPr>
            <w:tcW w:w="705" w:type="dxa"/>
            <w:vAlign w:val="center"/>
          </w:tcPr>
          <w:p w14:paraId="459CCA0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2AFE394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75E8BD2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CAE336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1F6B7F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0FCEFA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281A5F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72C9C51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419A9F4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03A5" w:rsidRPr="005073A4" w14:paraId="609F062D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60D9595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okutzneria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bata</w:t>
            </w:r>
            <w:proofErr w:type="spellEnd"/>
          </w:p>
        </w:tc>
        <w:tc>
          <w:tcPr>
            <w:tcW w:w="705" w:type="dxa"/>
            <w:vAlign w:val="center"/>
          </w:tcPr>
          <w:p w14:paraId="0D443FF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0E576BE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4AD46AF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217857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B678E2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EC648C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7E32B5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102D79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51" w:type="dxa"/>
            <w:vAlign w:val="center"/>
          </w:tcPr>
          <w:p w14:paraId="65148E2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9303A5" w:rsidRPr="005073A4" w14:paraId="5DAEC87D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4FBCC9A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hrobacter</w:t>
            </w:r>
          </w:p>
          <w:p w14:paraId="18902B2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gilis</w:t>
            </w:r>
            <w:proofErr w:type="spellEnd"/>
          </w:p>
        </w:tc>
        <w:tc>
          <w:tcPr>
            <w:tcW w:w="705" w:type="dxa"/>
            <w:vAlign w:val="center"/>
          </w:tcPr>
          <w:p w14:paraId="6DD49F8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10F903D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3C161F0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2" w:type="dxa"/>
            <w:vAlign w:val="center"/>
          </w:tcPr>
          <w:p w14:paraId="37B074E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14:paraId="0780BDD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0FEF23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51" w:type="dxa"/>
            <w:vAlign w:val="center"/>
          </w:tcPr>
          <w:p w14:paraId="7F9EE20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D52DDE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F16831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</w:tr>
      <w:tr w:rsidR="009303A5" w:rsidRPr="005073A4" w14:paraId="0FE80783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154E4EC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</w:t>
            </w:r>
          </w:p>
          <w:p w14:paraId="783133A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cheniformis</w:t>
            </w:r>
          </w:p>
        </w:tc>
        <w:tc>
          <w:tcPr>
            <w:tcW w:w="705" w:type="dxa"/>
            <w:vAlign w:val="center"/>
          </w:tcPr>
          <w:p w14:paraId="1297AE8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600FBD5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56E0CC2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center"/>
          </w:tcPr>
          <w:p w14:paraId="09053B4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709" w:type="dxa"/>
            <w:vAlign w:val="center"/>
          </w:tcPr>
          <w:p w14:paraId="28BEF7D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136DB0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07D994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D6DE45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BDD328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</w:tr>
      <w:tr w:rsidR="009303A5" w:rsidRPr="005073A4" w14:paraId="059E9EEA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5374F55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</w:t>
            </w:r>
          </w:p>
          <w:p w14:paraId="48F5191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tilis</w:t>
            </w:r>
          </w:p>
        </w:tc>
        <w:tc>
          <w:tcPr>
            <w:tcW w:w="705" w:type="dxa"/>
            <w:vAlign w:val="center"/>
          </w:tcPr>
          <w:p w14:paraId="7DD1802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692EDD8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45F5005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vAlign w:val="center"/>
          </w:tcPr>
          <w:p w14:paraId="631C1A2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824E5C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92" w:type="dxa"/>
            <w:vAlign w:val="center"/>
          </w:tcPr>
          <w:p w14:paraId="4A8FA3F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  <w:vAlign w:val="center"/>
          </w:tcPr>
          <w:p w14:paraId="0391F5B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  <w:vAlign w:val="center"/>
          </w:tcPr>
          <w:p w14:paraId="118BABF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51" w:type="dxa"/>
            <w:vAlign w:val="center"/>
          </w:tcPr>
          <w:p w14:paraId="3652128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</w:tr>
      <w:tr w:rsidR="009303A5" w:rsidRPr="005073A4" w14:paraId="70022BEF" w14:textId="77777777" w:rsidTr="00186993">
        <w:trPr>
          <w:trHeight w:val="162"/>
        </w:trPr>
        <w:tc>
          <w:tcPr>
            <w:tcW w:w="1408" w:type="dxa"/>
            <w:vAlign w:val="center"/>
          </w:tcPr>
          <w:p w14:paraId="31433BD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 soli</w:t>
            </w:r>
          </w:p>
        </w:tc>
        <w:tc>
          <w:tcPr>
            <w:tcW w:w="705" w:type="dxa"/>
            <w:vAlign w:val="center"/>
          </w:tcPr>
          <w:p w14:paraId="7B5C8AB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28426AD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170A9F2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D87EF6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2F865F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E6D626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5647B1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AD3A07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  <w:vAlign w:val="center"/>
          </w:tcPr>
          <w:p w14:paraId="63C0A18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9303A5" w:rsidRPr="005073A4" w14:paraId="4ABD3C45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1E5C52E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 sp.</w:t>
            </w:r>
          </w:p>
        </w:tc>
        <w:tc>
          <w:tcPr>
            <w:tcW w:w="705" w:type="dxa"/>
            <w:vAlign w:val="center"/>
          </w:tcPr>
          <w:p w14:paraId="56E460A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125D85A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28DCD8A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B6FF34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0D4D39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2" w:type="dxa"/>
            <w:vAlign w:val="center"/>
          </w:tcPr>
          <w:p w14:paraId="0FC732A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7EF443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1184B5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C0E46C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9303A5" w:rsidRPr="005073A4" w14:paraId="6E8FE5D8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58BDFB1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stococcu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705" w:type="dxa"/>
            <w:vAlign w:val="center"/>
          </w:tcPr>
          <w:p w14:paraId="0B57250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293579A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0388E74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61CEF4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F13320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E73373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1" w:type="dxa"/>
            <w:vAlign w:val="center"/>
          </w:tcPr>
          <w:p w14:paraId="55194E4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6DD072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869668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9303A5" w:rsidRPr="005073A4" w14:paraId="5F5727F3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2171794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llulosimicrobium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llulans</w:t>
            </w:r>
            <w:proofErr w:type="spellEnd"/>
          </w:p>
        </w:tc>
        <w:tc>
          <w:tcPr>
            <w:tcW w:w="705" w:type="dxa"/>
            <w:vAlign w:val="center"/>
          </w:tcPr>
          <w:p w14:paraId="194611D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3026A99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5645BD5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C7D42C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C78223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7C561D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5A4812A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A0099C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24189D4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9303A5" w:rsidRPr="005073A4" w14:paraId="5FDAEEBB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2DA4901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stridiale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705" w:type="dxa"/>
            <w:vAlign w:val="center"/>
          </w:tcPr>
          <w:p w14:paraId="1D386AA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oth</w:t>
            </w:r>
          </w:p>
        </w:tc>
        <w:tc>
          <w:tcPr>
            <w:tcW w:w="938" w:type="dxa"/>
            <w:vAlign w:val="center"/>
          </w:tcPr>
          <w:p w14:paraId="1860F15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  <w:p w14:paraId="5A16B067" w14:textId="77777777" w:rsidR="009303A5" w:rsidRPr="00986CAB" w:rsidRDefault="009303A5" w:rsidP="001869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opportunistic</w:t>
            </w:r>
          </w:p>
        </w:tc>
        <w:tc>
          <w:tcPr>
            <w:tcW w:w="992" w:type="dxa"/>
            <w:vAlign w:val="center"/>
          </w:tcPr>
          <w:p w14:paraId="337A428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457DA9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vAlign w:val="center"/>
          </w:tcPr>
          <w:p w14:paraId="696A862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6A8C31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351CD3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743A416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9EBA30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9303A5" w:rsidRPr="005073A4" w14:paraId="2DC70163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6D05610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lostridium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paragiforme</w:t>
            </w:r>
            <w:proofErr w:type="spellEnd"/>
          </w:p>
        </w:tc>
        <w:tc>
          <w:tcPr>
            <w:tcW w:w="705" w:type="dxa"/>
            <w:vAlign w:val="center"/>
          </w:tcPr>
          <w:p w14:paraId="02678B3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59541EE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0B3396E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53047B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83B719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B80DC2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  <w:vAlign w:val="center"/>
          </w:tcPr>
          <w:p w14:paraId="798BD15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3EBB1E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414D1F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9303A5" w:rsidRPr="005073A4" w14:paraId="7A61AF95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468D0FF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Clostridium perfringens</w:t>
            </w:r>
          </w:p>
        </w:tc>
        <w:tc>
          <w:tcPr>
            <w:tcW w:w="705" w:type="dxa"/>
            <w:vAlign w:val="center"/>
          </w:tcPr>
          <w:p w14:paraId="2CA9C71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0847100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293E942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0C5FA6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vAlign w:val="center"/>
          </w:tcPr>
          <w:p w14:paraId="262311C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A6E2ED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1" w:type="dxa"/>
            <w:vAlign w:val="center"/>
          </w:tcPr>
          <w:p w14:paraId="60082B1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469557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801713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9303A5" w:rsidRPr="005073A4" w14:paraId="5FE2AC62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1099EE7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mamonas</w:t>
            </w:r>
            <w:proofErr w:type="spellEnd"/>
          </w:p>
          <w:p w14:paraId="7C5D8D6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quatica</w:t>
            </w:r>
          </w:p>
        </w:tc>
        <w:tc>
          <w:tcPr>
            <w:tcW w:w="705" w:type="dxa"/>
            <w:vAlign w:val="center"/>
          </w:tcPr>
          <w:p w14:paraId="2C06FAF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22D6BF7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237BAA4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92" w:type="dxa"/>
            <w:vAlign w:val="center"/>
          </w:tcPr>
          <w:p w14:paraId="5A40E15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611247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AAFBD1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2F71F5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7D79EE3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9B5D61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9303A5" w:rsidRPr="005073A4" w14:paraId="3CA5BAAD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15FC13C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mamonas</w:t>
            </w:r>
            <w:proofErr w:type="spellEnd"/>
          </w:p>
          <w:p w14:paraId="028E990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erstersii</w:t>
            </w:r>
            <w:proofErr w:type="spellEnd"/>
          </w:p>
        </w:tc>
        <w:tc>
          <w:tcPr>
            <w:tcW w:w="705" w:type="dxa"/>
            <w:vAlign w:val="center"/>
          </w:tcPr>
          <w:p w14:paraId="339140B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666C758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69E5FD6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  <w:vAlign w:val="center"/>
          </w:tcPr>
          <w:p w14:paraId="37385E0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87CBA3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400B13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99C422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AA2DFE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575A0C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9303A5" w:rsidRPr="005073A4" w14:paraId="5665B6CF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3CF7444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priavidus</w:t>
            </w:r>
            <w:proofErr w:type="spellEnd"/>
          </w:p>
          <w:p w14:paraId="75044CC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ilardii</w:t>
            </w:r>
            <w:proofErr w:type="spellEnd"/>
          </w:p>
        </w:tc>
        <w:tc>
          <w:tcPr>
            <w:tcW w:w="705" w:type="dxa"/>
            <w:vAlign w:val="center"/>
          </w:tcPr>
          <w:p w14:paraId="41029CC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1C463FF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4E1091E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2" w:type="dxa"/>
            <w:vAlign w:val="center"/>
          </w:tcPr>
          <w:p w14:paraId="6CB9A34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  <w:vAlign w:val="center"/>
          </w:tcPr>
          <w:p w14:paraId="28B9D7A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C91E04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355E4C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135756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AE5366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9303A5" w:rsidRPr="005073A4" w14:paraId="7E75F5E4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1722FA6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emzia</w:t>
            </w:r>
            <w:proofErr w:type="spellEnd"/>
          </w:p>
          <w:p w14:paraId="33ED9ED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certa</w:t>
            </w:r>
          </w:p>
        </w:tc>
        <w:tc>
          <w:tcPr>
            <w:tcW w:w="705" w:type="dxa"/>
            <w:vAlign w:val="center"/>
          </w:tcPr>
          <w:p w14:paraId="3DF3218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335B05B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45F677F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center"/>
          </w:tcPr>
          <w:p w14:paraId="1B64698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63198D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7C060E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  <w:vAlign w:val="center"/>
          </w:tcPr>
          <w:p w14:paraId="5A52ECD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A55BDC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065ED09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9303A5" w:rsidRPr="005073A4" w14:paraId="43A12489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0E672A6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</w:t>
            </w:r>
          </w:p>
          <w:p w14:paraId="26D1C38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oacae</w:t>
            </w:r>
          </w:p>
        </w:tc>
        <w:tc>
          <w:tcPr>
            <w:tcW w:w="705" w:type="dxa"/>
            <w:vAlign w:val="center"/>
          </w:tcPr>
          <w:p w14:paraId="5845CD6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08E6DD3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1BC0475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3A7CAFD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C72948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2B925E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  <w:vAlign w:val="center"/>
          </w:tcPr>
          <w:p w14:paraId="03F022D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  <w:vAlign w:val="center"/>
          </w:tcPr>
          <w:p w14:paraId="2E74E7E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51" w:type="dxa"/>
            <w:vAlign w:val="center"/>
          </w:tcPr>
          <w:p w14:paraId="55F2187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</w:tr>
      <w:tr w:rsidR="009303A5" w:rsidRPr="005073A4" w14:paraId="6698B496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1803620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 aerogenes</w:t>
            </w:r>
          </w:p>
        </w:tc>
        <w:tc>
          <w:tcPr>
            <w:tcW w:w="705" w:type="dxa"/>
            <w:vAlign w:val="center"/>
          </w:tcPr>
          <w:p w14:paraId="54D5751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1BFA1AE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64E6A2B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EFD83B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EB42FD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19C5C3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  <w:vAlign w:val="center"/>
          </w:tcPr>
          <w:p w14:paraId="268B8A2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23F7C3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88C39F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9303A5" w:rsidRPr="005073A4" w14:paraId="6DA09610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0B54C20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nterobacter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705" w:type="dxa"/>
            <w:vAlign w:val="center"/>
          </w:tcPr>
          <w:p w14:paraId="4DA335D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0956648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525AA76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AD585B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C76BEA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27BEC8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center"/>
          </w:tcPr>
          <w:p w14:paraId="072E8A6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F807F9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FAA919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9303A5" w:rsidRPr="005073A4" w14:paraId="389896E4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44A9CAD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irmicutes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705" w:type="dxa"/>
            <w:vAlign w:val="center"/>
          </w:tcPr>
          <w:p w14:paraId="40D76AA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23236CA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210AF57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C76B62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138038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CEB9BA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5BEE7B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7CC9BC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vAlign w:val="center"/>
          </w:tcPr>
          <w:p w14:paraId="4F8190B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9303A5" w:rsidRPr="005073A4" w14:paraId="576A7BC1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50E1725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rondihabitan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stralicus</w:t>
            </w:r>
            <w:proofErr w:type="spellEnd"/>
          </w:p>
        </w:tc>
        <w:tc>
          <w:tcPr>
            <w:tcW w:w="705" w:type="dxa"/>
            <w:vAlign w:val="center"/>
          </w:tcPr>
          <w:p w14:paraId="73EC07F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40FB37F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009F14D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92" w:type="dxa"/>
            <w:vAlign w:val="center"/>
          </w:tcPr>
          <w:p w14:paraId="71EE42B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C82F19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67B751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947CC8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27DEA0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386DA1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9303A5" w:rsidRPr="005073A4" w14:paraId="78F22107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2B1A773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bacillu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earothermophilus</w:t>
            </w:r>
          </w:p>
        </w:tc>
        <w:tc>
          <w:tcPr>
            <w:tcW w:w="705" w:type="dxa"/>
            <w:vAlign w:val="center"/>
          </w:tcPr>
          <w:p w14:paraId="315BC26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283EED2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111D8A7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55532F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091421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92" w:type="dxa"/>
            <w:vAlign w:val="center"/>
          </w:tcPr>
          <w:p w14:paraId="7FA138B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709551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C131FF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4BE05D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9303A5" w:rsidRPr="005073A4" w14:paraId="5B58D03A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7BE9FE4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orgenia</w:t>
            </w:r>
            <w:proofErr w:type="spellEnd"/>
          </w:p>
          <w:p w14:paraId="5ACCE9F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lophila</w:t>
            </w:r>
          </w:p>
        </w:tc>
        <w:tc>
          <w:tcPr>
            <w:tcW w:w="705" w:type="dxa"/>
            <w:vAlign w:val="center"/>
          </w:tcPr>
          <w:p w14:paraId="0239AD6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79BD68F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72706F7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E71581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center"/>
          </w:tcPr>
          <w:p w14:paraId="3D4D29D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44A315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D54689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A3E593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4F0F7A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9303A5" w:rsidRPr="005073A4" w14:paraId="6B4B0C28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79391AE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utamicibacter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cotianae</w:t>
            </w:r>
            <w:proofErr w:type="spellEnd"/>
          </w:p>
        </w:tc>
        <w:tc>
          <w:tcPr>
            <w:tcW w:w="705" w:type="dxa"/>
            <w:vAlign w:val="center"/>
          </w:tcPr>
          <w:p w14:paraId="1ECA2E5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4D5FB2F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6B6189E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92" w:type="dxa"/>
            <w:vAlign w:val="center"/>
          </w:tcPr>
          <w:p w14:paraId="17F3D9B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0F39B3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C95879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F80393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52024F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D373DD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9303A5" w:rsidRPr="005073A4" w14:paraId="43BB9B24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391E523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licobacter</w:t>
            </w:r>
          </w:p>
          <w:p w14:paraId="5B43FEC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nmani</w:t>
            </w:r>
            <w:proofErr w:type="spellEnd"/>
          </w:p>
        </w:tc>
        <w:tc>
          <w:tcPr>
            <w:tcW w:w="705" w:type="dxa"/>
            <w:vAlign w:val="center"/>
          </w:tcPr>
          <w:p w14:paraId="5A924ED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39E6940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5DCA6E5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9F7111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vAlign w:val="center"/>
          </w:tcPr>
          <w:p w14:paraId="565755E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F8761B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7BDCCA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vAlign w:val="center"/>
          </w:tcPr>
          <w:p w14:paraId="07601A3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51" w:type="dxa"/>
            <w:vAlign w:val="center"/>
          </w:tcPr>
          <w:p w14:paraId="0CDADF7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9303A5" w:rsidRPr="005073A4" w14:paraId="02369397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0F3B95C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eotgalicoccu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quinae</w:t>
            </w:r>
            <w:proofErr w:type="spellEnd"/>
          </w:p>
        </w:tc>
        <w:tc>
          <w:tcPr>
            <w:tcW w:w="705" w:type="dxa"/>
            <w:vAlign w:val="center"/>
          </w:tcPr>
          <w:p w14:paraId="7BEE147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7793E7E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00347EA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8EACE1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2F2106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2" w:type="dxa"/>
            <w:vAlign w:val="center"/>
          </w:tcPr>
          <w:p w14:paraId="7B6BBD1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F4229B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847562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3C1F09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9303A5" w:rsidRPr="005073A4" w14:paraId="74CD7101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02C8C21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istia</w:t>
            </w:r>
            <w:proofErr w:type="spellEnd"/>
          </w:p>
          <w:p w14:paraId="6ACA31E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eumhonensis</w:t>
            </w:r>
            <w:proofErr w:type="spellEnd"/>
          </w:p>
        </w:tc>
        <w:tc>
          <w:tcPr>
            <w:tcW w:w="705" w:type="dxa"/>
            <w:vAlign w:val="center"/>
          </w:tcPr>
          <w:p w14:paraId="69E9B4C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45C8C8F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  <w:p w14:paraId="42D1F4E2" w14:textId="77777777" w:rsidR="009303A5" w:rsidRPr="00986CAB" w:rsidRDefault="009303A5" w:rsidP="001869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opportunistic</w:t>
            </w:r>
          </w:p>
        </w:tc>
        <w:tc>
          <w:tcPr>
            <w:tcW w:w="992" w:type="dxa"/>
            <w:vAlign w:val="center"/>
          </w:tcPr>
          <w:p w14:paraId="0BAC5D7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E897BA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B58EFE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DF8937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vAlign w:val="center"/>
          </w:tcPr>
          <w:p w14:paraId="143D08B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483B32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B7C261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9303A5" w:rsidRPr="005073A4" w14:paraId="329DBEA0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087525D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</w:t>
            </w:r>
          </w:p>
          <w:p w14:paraId="113A0B0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riicola</w:t>
            </w:r>
            <w:proofErr w:type="spellEnd"/>
          </w:p>
        </w:tc>
        <w:tc>
          <w:tcPr>
            <w:tcW w:w="705" w:type="dxa"/>
            <w:vAlign w:val="center"/>
          </w:tcPr>
          <w:p w14:paraId="7AC564B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01B6305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4568CAA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0323A3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1F1060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68152E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  <w:vAlign w:val="center"/>
          </w:tcPr>
          <w:p w14:paraId="7A55196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DBCF7A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574F31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9303A5" w:rsidRPr="005073A4" w14:paraId="15DE8965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68A6C5B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705" w:type="dxa"/>
            <w:vAlign w:val="center"/>
          </w:tcPr>
          <w:p w14:paraId="60FC8D5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53C65C5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7BD0DEA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6FB7CB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8EC920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6AA378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vAlign w:val="center"/>
          </w:tcPr>
          <w:p w14:paraId="3B21505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813338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3AD994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303A5" w:rsidRPr="005073A4" w14:paraId="14C3FB23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1549B58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curia</w:t>
            </w:r>
            <w:proofErr w:type="spellEnd"/>
          </w:p>
          <w:p w14:paraId="47C664C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lustris</w:t>
            </w:r>
          </w:p>
        </w:tc>
        <w:tc>
          <w:tcPr>
            <w:tcW w:w="705" w:type="dxa"/>
            <w:vAlign w:val="center"/>
          </w:tcPr>
          <w:p w14:paraId="2114BA2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333622D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3EE26BB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2" w:type="dxa"/>
            <w:vAlign w:val="center"/>
          </w:tcPr>
          <w:p w14:paraId="0F4A2EE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09" w:type="dxa"/>
            <w:vAlign w:val="center"/>
          </w:tcPr>
          <w:p w14:paraId="2BF555D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92" w:type="dxa"/>
            <w:vAlign w:val="center"/>
          </w:tcPr>
          <w:p w14:paraId="7DE9F1D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1" w:type="dxa"/>
            <w:vAlign w:val="center"/>
          </w:tcPr>
          <w:p w14:paraId="12F09B4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382C81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B43028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</w:tr>
      <w:tr w:rsidR="009303A5" w:rsidRPr="005073A4" w14:paraId="0A2AAEA3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3D86334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curia</w:t>
            </w:r>
            <w:proofErr w:type="spellEnd"/>
          </w:p>
          <w:p w14:paraId="6068E74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rfanensis</w:t>
            </w:r>
            <w:proofErr w:type="spellEnd"/>
          </w:p>
        </w:tc>
        <w:tc>
          <w:tcPr>
            <w:tcW w:w="705" w:type="dxa"/>
            <w:vAlign w:val="center"/>
          </w:tcPr>
          <w:p w14:paraId="337E78F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15F4AA6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663ADEA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2" w:type="dxa"/>
            <w:vAlign w:val="center"/>
          </w:tcPr>
          <w:p w14:paraId="7B7BA7D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1E1FB4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2" w:type="dxa"/>
            <w:vAlign w:val="center"/>
          </w:tcPr>
          <w:p w14:paraId="6570D00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3EA114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5A4F3F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42FD5D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</w:tr>
      <w:tr w:rsidR="009303A5" w:rsidRPr="005073A4" w14:paraId="66C40B28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227A526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tobacillus acidophilus</w:t>
            </w:r>
          </w:p>
        </w:tc>
        <w:tc>
          <w:tcPr>
            <w:tcW w:w="705" w:type="dxa"/>
            <w:vAlign w:val="center"/>
          </w:tcPr>
          <w:p w14:paraId="49B8BD5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4F44B71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1A30598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center"/>
          </w:tcPr>
          <w:p w14:paraId="4BE6582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center"/>
          </w:tcPr>
          <w:p w14:paraId="5ED14D3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E8B86B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9BC684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7BFA774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52BE3A0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</w:tr>
      <w:tr w:rsidR="009303A5" w:rsidRPr="005073A4" w14:paraId="73758C69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09ECF2B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 xml:space="preserve">Lactobacillus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brueckii</w:t>
            </w:r>
            <w:proofErr w:type="spellEnd"/>
          </w:p>
        </w:tc>
        <w:tc>
          <w:tcPr>
            <w:tcW w:w="705" w:type="dxa"/>
            <w:vAlign w:val="center"/>
          </w:tcPr>
          <w:p w14:paraId="622859F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4110C38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3B2B027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vAlign w:val="center"/>
          </w:tcPr>
          <w:p w14:paraId="7C0A6DF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72880C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7E238F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CB0960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D776D4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9A7BFC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03A5" w:rsidRPr="005073A4" w14:paraId="0AB552B1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7F9884C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xtrinicus</w:t>
            </w:r>
            <w:proofErr w:type="spellEnd"/>
          </w:p>
        </w:tc>
        <w:tc>
          <w:tcPr>
            <w:tcW w:w="705" w:type="dxa"/>
            <w:vAlign w:val="center"/>
          </w:tcPr>
          <w:p w14:paraId="192B21E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26C0AA1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484AAC1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  <w:vAlign w:val="center"/>
          </w:tcPr>
          <w:p w14:paraId="73B7F55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34C23C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B04ADC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D8C9A1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5FF5D0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0A0FA7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9303A5" w:rsidRPr="005073A4" w14:paraId="0E4BA1C5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6932114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ctobacillus fermentum</w:t>
            </w:r>
          </w:p>
        </w:tc>
        <w:tc>
          <w:tcPr>
            <w:tcW w:w="705" w:type="dxa"/>
            <w:vAlign w:val="center"/>
          </w:tcPr>
          <w:p w14:paraId="40CD23B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18DEE37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39C82AF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F25E39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B98A36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9C1327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3BA7BF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432800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vAlign w:val="center"/>
          </w:tcPr>
          <w:p w14:paraId="3067844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03A5" w:rsidRPr="005073A4" w14:paraId="3654E57B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0689B89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ivarius</w:t>
            </w:r>
            <w:proofErr w:type="spellEnd"/>
          </w:p>
        </w:tc>
        <w:tc>
          <w:tcPr>
            <w:tcW w:w="705" w:type="dxa"/>
            <w:vAlign w:val="center"/>
          </w:tcPr>
          <w:p w14:paraId="6C7B514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51E9AAC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0C4A08C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92" w:type="dxa"/>
            <w:vAlign w:val="center"/>
          </w:tcPr>
          <w:p w14:paraId="0F3FD51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EDEDDE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6F394C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51" w:type="dxa"/>
            <w:vAlign w:val="center"/>
          </w:tcPr>
          <w:p w14:paraId="299F501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FCF516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F71A85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</w:tr>
      <w:tr w:rsidR="009303A5" w:rsidRPr="005073A4" w14:paraId="78969A21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71F4768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nibacillu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croides</w:t>
            </w:r>
            <w:proofErr w:type="spellEnd"/>
          </w:p>
        </w:tc>
        <w:tc>
          <w:tcPr>
            <w:tcW w:w="705" w:type="dxa"/>
            <w:vAlign w:val="center"/>
          </w:tcPr>
          <w:p w14:paraId="4A73E08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5A79599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  <w:p w14:paraId="7C6F82D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Insect)</w:t>
            </w:r>
          </w:p>
        </w:tc>
        <w:tc>
          <w:tcPr>
            <w:tcW w:w="992" w:type="dxa"/>
            <w:vAlign w:val="center"/>
          </w:tcPr>
          <w:p w14:paraId="5CFB9C1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center"/>
          </w:tcPr>
          <w:p w14:paraId="3BA10A4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C144EC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21E6A2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1" w:type="dxa"/>
            <w:vAlign w:val="center"/>
          </w:tcPr>
          <w:p w14:paraId="03DC2A4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04F794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3ED7B0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9303A5" w:rsidRPr="005073A4" w14:paraId="201FD8FF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44A3E04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nibacillu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aericus</w:t>
            </w:r>
            <w:proofErr w:type="spellEnd"/>
          </w:p>
        </w:tc>
        <w:tc>
          <w:tcPr>
            <w:tcW w:w="705" w:type="dxa"/>
            <w:vAlign w:val="center"/>
          </w:tcPr>
          <w:p w14:paraId="5DE0844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093F41E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  <w:p w14:paraId="5AD017E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Insect)</w:t>
            </w:r>
          </w:p>
        </w:tc>
        <w:tc>
          <w:tcPr>
            <w:tcW w:w="992" w:type="dxa"/>
            <w:vAlign w:val="center"/>
          </w:tcPr>
          <w:p w14:paraId="7C31E2B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992" w:type="dxa"/>
            <w:vAlign w:val="center"/>
          </w:tcPr>
          <w:p w14:paraId="20D3729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  <w:vAlign w:val="center"/>
          </w:tcPr>
          <w:p w14:paraId="6AE05BF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C35847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51" w:type="dxa"/>
            <w:vAlign w:val="center"/>
          </w:tcPr>
          <w:p w14:paraId="6C2708B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08645A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A29C96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</w:tr>
      <w:tr w:rsidR="009303A5" w:rsidRPr="005073A4" w14:paraId="76F13E85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00D4760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ssilia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imonae</w:t>
            </w:r>
            <w:proofErr w:type="spellEnd"/>
          </w:p>
        </w:tc>
        <w:tc>
          <w:tcPr>
            <w:tcW w:w="705" w:type="dxa"/>
            <w:vAlign w:val="center"/>
          </w:tcPr>
          <w:p w14:paraId="71C161C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22D2059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6E2C2FB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02F677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5A1B80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2" w:type="dxa"/>
            <w:vAlign w:val="center"/>
          </w:tcPr>
          <w:p w14:paraId="481D659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ACF408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BEB396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A05433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9303A5" w:rsidRPr="005073A4" w14:paraId="64300033" w14:textId="77777777" w:rsidTr="00186993">
        <w:trPr>
          <w:trHeight w:val="162"/>
        </w:trPr>
        <w:tc>
          <w:tcPr>
            <w:tcW w:w="1408" w:type="dxa"/>
            <w:vAlign w:val="center"/>
          </w:tcPr>
          <w:p w14:paraId="1FF8597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rganella</w:t>
            </w:r>
            <w:proofErr w:type="spellEnd"/>
          </w:p>
          <w:p w14:paraId="158D32D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rganii</w:t>
            </w:r>
          </w:p>
        </w:tc>
        <w:tc>
          <w:tcPr>
            <w:tcW w:w="705" w:type="dxa"/>
            <w:vAlign w:val="center"/>
          </w:tcPr>
          <w:p w14:paraId="64E3A78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0C9E24C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29F5DE7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vAlign w:val="center"/>
          </w:tcPr>
          <w:p w14:paraId="5864D5A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F65074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1D56E6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3F890E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71DBA59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26C6A2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9303A5" w:rsidRPr="005073A4" w14:paraId="62A3BA9B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208495A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isseria</w:t>
            </w:r>
          </w:p>
          <w:p w14:paraId="196EA59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ningitidis</w:t>
            </w:r>
          </w:p>
        </w:tc>
        <w:tc>
          <w:tcPr>
            <w:tcW w:w="705" w:type="dxa"/>
            <w:vAlign w:val="center"/>
          </w:tcPr>
          <w:p w14:paraId="44D3CEA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0CAC928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537CEF3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AF141E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47B2F7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4D8A03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586B8A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C67406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1" w:type="dxa"/>
            <w:vAlign w:val="center"/>
          </w:tcPr>
          <w:p w14:paraId="501F7A4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9303A5" w:rsidRPr="005073A4" w14:paraId="66441EBB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3E3AB5F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sterenkonia</w:t>
            </w:r>
            <w:proofErr w:type="spellEnd"/>
          </w:p>
          <w:p w14:paraId="6D63563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tea</w:t>
            </w:r>
          </w:p>
        </w:tc>
        <w:tc>
          <w:tcPr>
            <w:tcW w:w="705" w:type="dxa"/>
            <w:vAlign w:val="center"/>
          </w:tcPr>
          <w:p w14:paraId="16EE55A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5058452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6560C09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BC8D37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vAlign w:val="center"/>
          </w:tcPr>
          <w:p w14:paraId="7264828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4F10F4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EE4B9B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7B66D6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C9048C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9303A5" w:rsidRPr="005073A4" w14:paraId="06A9ACFC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5E5BC71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cardia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riacigeorgica</w:t>
            </w:r>
            <w:proofErr w:type="spellEnd"/>
          </w:p>
        </w:tc>
        <w:tc>
          <w:tcPr>
            <w:tcW w:w="705" w:type="dxa"/>
            <w:vAlign w:val="center"/>
          </w:tcPr>
          <w:p w14:paraId="01F2CC4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5A93755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660A6C1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center"/>
          </w:tcPr>
          <w:p w14:paraId="38E2AAF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AC6A1E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13EB7C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E1DD7A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9E7645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5D00E6F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9303A5" w:rsidRPr="005073A4" w14:paraId="1C9EF3A2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365E00C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cardioide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serti</w:t>
            </w:r>
            <w:proofErr w:type="spellEnd"/>
          </w:p>
        </w:tc>
        <w:tc>
          <w:tcPr>
            <w:tcW w:w="705" w:type="dxa"/>
            <w:vAlign w:val="center"/>
          </w:tcPr>
          <w:p w14:paraId="4F51E70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1419E67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40AB500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vAlign w:val="center"/>
          </w:tcPr>
          <w:p w14:paraId="0729EC7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E62705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17CC04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9E840D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E0BB5D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24CEFF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9303A5" w:rsidRPr="005073A4" w14:paraId="1A9F1969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18F54EF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cardioide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ribbensis</w:t>
            </w:r>
            <w:proofErr w:type="spellEnd"/>
          </w:p>
        </w:tc>
        <w:tc>
          <w:tcPr>
            <w:tcW w:w="705" w:type="dxa"/>
            <w:vAlign w:val="center"/>
          </w:tcPr>
          <w:p w14:paraId="15E32DA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475B23E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0E7E272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2" w:type="dxa"/>
            <w:vAlign w:val="center"/>
          </w:tcPr>
          <w:p w14:paraId="18B08D7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82EB0B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23F458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05C654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3A7197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7C88793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9303A5" w:rsidRPr="005073A4" w14:paraId="643CDA02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649E904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clostridium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fermentans</w:t>
            </w:r>
            <w:proofErr w:type="spellEnd"/>
          </w:p>
        </w:tc>
        <w:tc>
          <w:tcPr>
            <w:tcW w:w="705" w:type="dxa"/>
            <w:vAlign w:val="center"/>
          </w:tcPr>
          <w:p w14:paraId="3213054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1EBD97A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6A6FEA5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27DCB1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EE4459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64F43D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51" w:type="dxa"/>
            <w:vAlign w:val="center"/>
          </w:tcPr>
          <w:p w14:paraId="09EB7F7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A855CE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center"/>
          </w:tcPr>
          <w:p w14:paraId="5949187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9303A5" w:rsidRPr="005073A4" w14:paraId="03464C07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0D8468D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coccus</w:t>
            </w:r>
            <w:proofErr w:type="spellEnd"/>
          </w:p>
          <w:p w14:paraId="2BB6484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nensis</w:t>
            </w:r>
          </w:p>
        </w:tc>
        <w:tc>
          <w:tcPr>
            <w:tcW w:w="705" w:type="dxa"/>
            <w:vAlign w:val="center"/>
          </w:tcPr>
          <w:p w14:paraId="0AFFE60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16273A6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  <w:p w14:paraId="79F98325" w14:textId="77777777" w:rsidR="009303A5" w:rsidRPr="00986CAB" w:rsidRDefault="009303A5" w:rsidP="0018699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opportunistic</w:t>
            </w:r>
          </w:p>
        </w:tc>
        <w:tc>
          <w:tcPr>
            <w:tcW w:w="992" w:type="dxa"/>
            <w:vAlign w:val="center"/>
          </w:tcPr>
          <w:p w14:paraId="742925F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9A15FF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  <w:vAlign w:val="center"/>
          </w:tcPr>
          <w:p w14:paraId="6EECA48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771E38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731B8E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98E9AF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EDB6F3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9303A5" w:rsidRPr="005073A4" w14:paraId="6B203FD4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3ADF611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dobacter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ucosidilyticus</w:t>
            </w:r>
            <w:proofErr w:type="spellEnd"/>
          </w:p>
        </w:tc>
        <w:tc>
          <w:tcPr>
            <w:tcW w:w="705" w:type="dxa"/>
            <w:vAlign w:val="center"/>
          </w:tcPr>
          <w:p w14:paraId="269D74B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0192B55F" w14:textId="77777777" w:rsidR="009303A5" w:rsidRPr="00986CAB" w:rsidRDefault="009303A5" w:rsidP="00186993">
            <w:pPr>
              <w:tabs>
                <w:tab w:val="left" w:pos="348"/>
                <w:tab w:val="center" w:pos="534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7444B5C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AFEA34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14:paraId="65CBD10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720119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450230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15C947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7B879A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9303A5" w:rsidRPr="005073A4" w14:paraId="7EF97ED1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4F3D966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nococcu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onghaensis</w:t>
            </w:r>
            <w:proofErr w:type="spellEnd"/>
          </w:p>
        </w:tc>
        <w:tc>
          <w:tcPr>
            <w:tcW w:w="705" w:type="dxa"/>
            <w:vAlign w:val="center"/>
          </w:tcPr>
          <w:p w14:paraId="08BF1CE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26C366B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31491E5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D1D42C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698747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1B993D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76A3E7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1EAD8A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vAlign w:val="center"/>
          </w:tcPr>
          <w:p w14:paraId="198784A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9303A5" w:rsidRPr="005073A4" w14:paraId="2B480A29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44830AF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ntibacter</w:t>
            </w:r>
            <w:proofErr w:type="spellEnd"/>
          </w:p>
          <w:p w14:paraId="7247927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umi</w:t>
            </w:r>
            <w:proofErr w:type="spellEnd"/>
          </w:p>
        </w:tc>
        <w:tc>
          <w:tcPr>
            <w:tcW w:w="705" w:type="dxa"/>
            <w:vAlign w:val="center"/>
          </w:tcPr>
          <w:p w14:paraId="3ECBEEE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3098C29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6F6E47A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4BF332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61AFBA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435C37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1" w:type="dxa"/>
            <w:vAlign w:val="center"/>
          </w:tcPr>
          <w:p w14:paraId="0D99494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C9C415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182A03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9303A5" w:rsidRPr="005073A4" w14:paraId="243C0362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05BA8DA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micromonospora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rolata</w:t>
            </w:r>
            <w:proofErr w:type="spellEnd"/>
          </w:p>
        </w:tc>
        <w:tc>
          <w:tcPr>
            <w:tcW w:w="705" w:type="dxa"/>
            <w:vAlign w:val="center"/>
          </w:tcPr>
          <w:p w14:paraId="60D81EF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5E28125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42555B9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FA6A51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7182DE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5A6133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F3C217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0DB943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  <w:vAlign w:val="center"/>
          </w:tcPr>
          <w:p w14:paraId="62D1C33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9303A5" w:rsidRPr="005073A4" w14:paraId="4CA42A90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2D5A829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</w:t>
            </w:r>
          </w:p>
          <w:p w14:paraId="0451D43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tida</w:t>
            </w:r>
          </w:p>
        </w:tc>
        <w:tc>
          <w:tcPr>
            <w:tcW w:w="705" w:type="dxa"/>
            <w:vAlign w:val="center"/>
          </w:tcPr>
          <w:p w14:paraId="5246521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6EC8F51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2E6FED1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6E774E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87DA5A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749C82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491102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C25B60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1" w:type="dxa"/>
            <w:vAlign w:val="center"/>
          </w:tcPr>
          <w:p w14:paraId="5DC43EA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9303A5" w:rsidRPr="005073A4" w14:paraId="343FC85C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5101C25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</w:t>
            </w:r>
          </w:p>
          <w:p w14:paraId="4B8A1A6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utzeri</w:t>
            </w:r>
            <w:proofErr w:type="spellEnd"/>
          </w:p>
        </w:tc>
        <w:tc>
          <w:tcPr>
            <w:tcW w:w="705" w:type="dxa"/>
            <w:vAlign w:val="center"/>
          </w:tcPr>
          <w:p w14:paraId="0C2429E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626945A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7BA13E3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center"/>
          </w:tcPr>
          <w:p w14:paraId="73DC2F5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11251A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6D3ADD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51C1DF9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5AB515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85C33E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9303A5" w:rsidRPr="005073A4" w14:paraId="4D8738F1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0DF6480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705" w:type="dxa"/>
            <w:vAlign w:val="center"/>
          </w:tcPr>
          <w:p w14:paraId="3C36809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11EF522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2530933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92" w:type="dxa"/>
            <w:vAlign w:val="center"/>
          </w:tcPr>
          <w:p w14:paraId="538B888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B01990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992" w:type="dxa"/>
            <w:vAlign w:val="center"/>
          </w:tcPr>
          <w:p w14:paraId="77598B2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851" w:type="dxa"/>
            <w:vAlign w:val="center"/>
          </w:tcPr>
          <w:p w14:paraId="413BFB3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521085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  <w:vAlign w:val="center"/>
          </w:tcPr>
          <w:p w14:paraId="4F4963D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</w:tr>
      <w:tr w:rsidR="009303A5" w:rsidRPr="005073A4" w14:paraId="748402F5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57A0649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 xml:space="preserve">Pseudomonas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ndocina</w:t>
            </w:r>
            <w:proofErr w:type="spellEnd"/>
          </w:p>
        </w:tc>
        <w:tc>
          <w:tcPr>
            <w:tcW w:w="705" w:type="dxa"/>
            <w:vAlign w:val="center"/>
          </w:tcPr>
          <w:p w14:paraId="3F3FFC6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14C2C57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0F1D91F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C7470C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A16DB1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9E074C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2ED95B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F9584F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vAlign w:val="center"/>
          </w:tcPr>
          <w:p w14:paraId="061BD34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303A5" w:rsidRPr="005073A4" w14:paraId="5A313942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0772608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nocardia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ilaonensis</w:t>
            </w:r>
            <w:proofErr w:type="spellEnd"/>
          </w:p>
        </w:tc>
        <w:tc>
          <w:tcPr>
            <w:tcW w:w="705" w:type="dxa"/>
            <w:vAlign w:val="center"/>
          </w:tcPr>
          <w:p w14:paraId="49ECCCC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1C7852D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  <w:p w14:paraId="4F0FFC6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opportunistic)</w:t>
            </w:r>
          </w:p>
        </w:tc>
        <w:tc>
          <w:tcPr>
            <w:tcW w:w="992" w:type="dxa"/>
            <w:vAlign w:val="center"/>
          </w:tcPr>
          <w:p w14:paraId="335372A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36366F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770C3F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C1B2FE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A0981D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9C6F58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  <w:vAlign w:val="center"/>
          </w:tcPr>
          <w:p w14:paraId="00C6803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9303A5" w:rsidRPr="005073A4" w14:paraId="7B8C110B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2D6E882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ychrobacter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imentarius</w:t>
            </w:r>
            <w:proofErr w:type="spellEnd"/>
          </w:p>
        </w:tc>
        <w:tc>
          <w:tcPr>
            <w:tcW w:w="705" w:type="dxa"/>
            <w:vAlign w:val="center"/>
          </w:tcPr>
          <w:p w14:paraId="046AD43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115BAF0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055654B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BFDD58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3F4F04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6B2F75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AC8724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6D47F7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</w:tcPr>
          <w:p w14:paraId="012B774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9303A5" w:rsidRPr="005073A4" w14:paraId="09FD3C5C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4776D7E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thayibacter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estucae</w:t>
            </w:r>
            <w:proofErr w:type="spellEnd"/>
          </w:p>
        </w:tc>
        <w:tc>
          <w:tcPr>
            <w:tcW w:w="705" w:type="dxa"/>
            <w:vAlign w:val="center"/>
          </w:tcPr>
          <w:p w14:paraId="3546409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6328C21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2DABA38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CAD7FC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70CF52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725A18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9B3638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50" w:type="dxa"/>
            <w:vAlign w:val="center"/>
          </w:tcPr>
          <w:p w14:paraId="61FE32E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FF44B6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9303A5" w:rsidRPr="005073A4" w14:paraId="1AEB43D7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530140C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izobiale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705" w:type="dxa"/>
            <w:vAlign w:val="center"/>
          </w:tcPr>
          <w:p w14:paraId="721FFF3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508DEB4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6F87824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C9D607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C8B89E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037463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38E061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  <w:vAlign w:val="center"/>
          </w:tcPr>
          <w:p w14:paraId="6A8CBD8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450CD9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9303A5" w:rsidRPr="005073A4" w14:paraId="73892BC6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4E9654D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hingobacterium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mbusae</w:t>
            </w:r>
            <w:proofErr w:type="spellEnd"/>
          </w:p>
        </w:tc>
        <w:tc>
          <w:tcPr>
            <w:tcW w:w="705" w:type="dxa"/>
            <w:vAlign w:val="center"/>
          </w:tcPr>
          <w:p w14:paraId="7842803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2A3EC230" w14:textId="77777777" w:rsidR="009303A5" w:rsidRPr="00986CAB" w:rsidRDefault="009303A5" w:rsidP="00186993">
            <w:pPr>
              <w:tabs>
                <w:tab w:val="left" w:pos="459"/>
                <w:tab w:val="center" w:pos="534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44AC620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43AC34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D61340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5150EB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  <w:vAlign w:val="center"/>
          </w:tcPr>
          <w:p w14:paraId="63E1476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47C657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34CC75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9303A5" w:rsidRPr="005073A4" w14:paraId="0778E237" w14:textId="77777777" w:rsidTr="00186993">
        <w:trPr>
          <w:trHeight w:val="317"/>
        </w:trPr>
        <w:tc>
          <w:tcPr>
            <w:tcW w:w="1408" w:type="dxa"/>
            <w:vAlign w:val="center"/>
          </w:tcPr>
          <w:p w14:paraId="706147D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705" w:type="dxa"/>
            <w:vAlign w:val="center"/>
          </w:tcPr>
          <w:p w14:paraId="5F0DAEC9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2AF7515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6CF7C41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82B094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  <w:vAlign w:val="center"/>
          </w:tcPr>
          <w:p w14:paraId="2611233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A81F1F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62D696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77315CD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3BC4C9A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9303A5" w:rsidRPr="005073A4" w14:paraId="573CD4F1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438B039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treptococcus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stellatus</w:t>
            </w:r>
            <w:proofErr w:type="spellEnd"/>
          </w:p>
        </w:tc>
        <w:tc>
          <w:tcPr>
            <w:tcW w:w="705" w:type="dxa"/>
            <w:vAlign w:val="center"/>
          </w:tcPr>
          <w:p w14:paraId="471586C1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1FDF7E3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5BF9F79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F9C667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E140B2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992" w:type="dxa"/>
            <w:vAlign w:val="center"/>
          </w:tcPr>
          <w:p w14:paraId="71FC667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1" w:type="dxa"/>
            <w:vAlign w:val="center"/>
          </w:tcPr>
          <w:p w14:paraId="7AF34C1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2BA704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57366D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</w:tr>
      <w:tr w:rsidR="009303A5" w:rsidRPr="005073A4" w14:paraId="7C6A1D17" w14:textId="77777777" w:rsidTr="00186993">
        <w:trPr>
          <w:trHeight w:val="153"/>
        </w:trPr>
        <w:tc>
          <w:tcPr>
            <w:tcW w:w="1408" w:type="dxa"/>
            <w:vAlign w:val="center"/>
          </w:tcPr>
          <w:p w14:paraId="53C1FA0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illonella</w:t>
            </w:r>
            <w:proofErr w:type="spellEnd"/>
          </w:p>
          <w:p w14:paraId="53A23F5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vula</w:t>
            </w:r>
            <w:proofErr w:type="spellEnd"/>
          </w:p>
        </w:tc>
        <w:tc>
          <w:tcPr>
            <w:tcW w:w="705" w:type="dxa"/>
            <w:vAlign w:val="center"/>
          </w:tcPr>
          <w:p w14:paraId="1264505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2D6BA0E8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1508A2B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7566C4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1984523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4537FF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126215F5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center"/>
          </w:tcPr>
          <w:p w14:paraId="57F113F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569710B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9303A5" w:rsidRPr="005073A4" w14:paraId="3A1B8B57" w14:textId="77777777" w:rsidTr="00186993">
        <w:trPr>
          <w:trHeight w:val="323"/>
        </w:trPr>
        <w:tc>
          <w:tcPr>
            <w:tcW w:w="1408" w:type="dxa"/>
            <w:vAlign w:val="center"/>
          </w:tcPr>
          <w:p w14:paraId="0DEAF3EB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rgibacillus</w:t>
            </w:r>
            <w:proofErr w:type="spellEnd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monensis</w:t>
            </w:r>
            <w:proofErr w:type="spellEnd"/>
          </w:p>
        </w:tc>
        <w:tc>
          <w:tcPr>
            <w:tcW w:w="705" w:type="dxa"/>
            <w:vAlign w:val="center"/>
          </w:tcPr>
          <w:p w14:paraId="099C3BE4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8" w:type="dxa"/>
            <w:vAlign w:val="center"/>
          </w:tcPr>
          <w:p w14:paraId="49B2522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Pathogen</w:t>
            </w:r>
          </w:p>
        </w:tc>
        <w:tc>
          <w:tcPr>
            <w:tcW w:w="992" w:type="dxa"/>
            <w:vAlign w:val="center"/>
          </w:tcPr>
          <w:p w14:paraId="5907529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8F8B80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8B80B4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7967C5C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432DCB22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ED6BEE7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  <w:vAlign w:val="center"/>
          </w:tcPr>
          <w:p w14:paraId="1F667EC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9303A5" w:rsidRPr="005073A4" w14:paraId="538EC4E5" w14:textId="77777777" w:rsidTr="00186993">
        <w:trPr>
          <w:trHeight w:val="162"/>
        </w:trPr>
        <w:tc>
          <w:tcPr>
            <w:tcW w:w="1408" w:type="dxa"/>
            <w:vAlign w:val="center"/>
          </w:tcPr>
          <w:p w14:paraId="4DBD4EA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Wolbachia </w:t>
            </w:r>
            <w:proofErr w:type="spellStart"/>
            <w:r w:rsidRPr="00986C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705" w:type="dxa"/>
            <w:vAlign w:val="center"/>
          </w:tcPr>
          <w:p w14:paraId="727FA33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938" w:type="dxa"/>
            <w:vAlign w:val="center"/>
          </w:tcPr>
          <w:p w14:paraId="25A5CF40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Non-pathogen</w:t>
            </w:r>
          </w:p>
        </w:tc>
        <w:tc>
          <w:tcPr>
            <w:tcW w:w="992" w:type="dxa"/>
            <w:vAlign w:val="center"/>
          </w:tcPr>
          <w:p w14:paraId="650C825F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BF2523A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A493B23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66E6CCE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  <w:vAlign w:val="center"/>
          </w:tcPr>
          <w:p w14:paraId="4550F26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D712666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5609</w:t>
            </w:r>
          </w:p>
        </w:tc>
        <w:tc>
          <w:tcPr>
            <w:tcW w:w="851" w:type="dxa"/>
            <w:vAlign w:val="center"/>
          </w:tcPr>
          <w:p w14:paraId="08DAF8FD" w14:textId="77777777" w:rsidR="009303A5" w:rsidRPr="00986CAB" w:rsidRDefault="009303A5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25609</w:t>
            </w:r>
          </w:p>
        </w:tc>
      </w:tr>
      <w:tr w:rsidR="00186993" w:rsidRPr="005073A4" w14:paraId="0874366B" w14:textId="77777777" w:rsidTr="00186993">
        <w:trPr>
          <w:trHeight w:val="309"/>
        </w:trPr>
        <w:tc>
          <w:tcPr>
            <w:tcW w:w="1408" w:type="dxa"/>
            <w:vAlign w:val="center"/>
          </w:tcPr>
          <w:p w14:paraId="27246DDE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(%)</w:t>
            </w:r>
          </w:p>
        </w:tc>
        <w:tc>
          <w:tcPr>
            <w:tcW w:w="705" w:type="dxa"/>
            <w:vAlign w:val="center"/>
          </w:tcPr>
          <w:p w14:paraId="3B97ADF9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+/- 41/30</w:t>
            </w:r>
          </w:p>
          <w:p w14:paraId="44F9F882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57.7)</w:t>
            </w:r>
          </w:p>
        </w:tc>
        <w:tc>
          <w:tcPr>
            <w:tcW w:w="938" w:type="dxa"/>
            <w:vAlign w:val="center"/>
          </w:tcPr>
          <w:p w14:paraId="44BF5EE7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86C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ogen / non-pathogen</w:t>
            </w:r>
            <w:r w:rsidRPr="00986C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7CA8AF49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804/409</w:t>
            </w:r>
          </w:p>
          <w:p w14:paraId="6E598EE2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66.3)</w:t>
            </w:r>
          </w:p>
        </w:tc>
        <w:tc>
          <w:tcPr>
            <w:tcW w:w="992" w:type="dxa"/>
            <w:vAlign w:val="center"/>
          </w:tcPr>
          <w:p w14:paraId="7CCB6E9B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96/279</w:t>
            </w:r>
          </w:p>
          <w:p w14:paraId="235F2FEA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68.1)</w:t>
            </w:r>
          </w:p>
        </w:tc>
        <w:tc>
          <w:tcPr>
            <w:tcW w:w="709" w:type="dxa"/>
            <w:vAlign w:val="center"/>
          </w:tcPr>
          <w:p w14:paraId="15BDE460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61/523</w:t>
            </w:r>
          </w:p>
          <w:p w14:paraId="30EEEB7A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23.5)</w:t>
            </w:r>
          </w:p>
        </w:tc>
        <w:tc>
          <w:tcPr>
            <w:tcW w:w="992" w:type="dxa"/>
            <w:vAlign w:val="center"/>
          </w:tcPr>
          <w:p w14:paraId="58CC6E6D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1028/247</w:t>
            </w:r>
          </w:p>
          <w:p w14:paraId="35B533E6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80.6)</w:t>
            </w:r>
          </w:p>
        </w:tc>
        <w:tc>
          <w:tcPr>
            <w:tcW w:w="851" w:type="dxa"/>
            <w:vAlign w:val="center"/>
          </w:tcPr>
          <w:p w14:paraId="0394D267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324/42</w:t>
            </w:r>
          </w:p>
          <w:p w14:paraId="7F5876B5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88.5)</w:t>
            </w:r>
          </w:p>
        </w:tc>
        <w:tc>
          <w:tcPr>
            <w:tcW w:w="850" w:type="dxa"/>
            <w:vAlign w:val="center"/>
          </w:tcPr>
          <w:p w14:paraId="7FCEEDEB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799/156</w:t>
            </w:r>
          </w:p>
          <w:p w14:paraId="408A4D6D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83.6)*</w:t>
            </w:r>
          </w:p>
          <w:p w14:paraId="14C92E95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50CD7C2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5368</w:t>
            </w:r>
          </w:p>
          <w:p w14:paraId="58BDE7D8" w14:textId="77777777" w:rsidR="00186993" w:rsidRPr="00986CAB" w:rsidRDefault="00186993" w:rsidP="00186993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6CAB">
              <w:rPr>
                <w:rFonts w:ascii="Times New Roman" w:hAnsi="Times New Roman" w:cs="Times New Roman"/>
                <w:sz w:val="16"/>
                <w:szCs w:val="16"/>
              </w:rPr>
              <w:t>(69.15)*</w:t>
            </w:r>
          </w:p>
        </w:tc>
      </w:tr>
    </w:tbl>
    <w:p w14:paraId="6D585E64" w14:textId="77777777" w:rsidR="000F2F5F" w:rsidRDefault="000F2F5F"/>
    <w:sectPr w:rsidR="000F2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814CB"/>
    <w:multiLevelType w:val="hybridMultilevel"/>
    <w:tmpl w:val="C76E8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A86E34"/>
    <w:multiLevelType w:val="hybridMultilevel"/>
    <w:tmpl w:val="20A257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149781">
    <w:abstractNumId w:val="1"/>
  </w:num>
  <w:num w:numId="2" w16cid:durableId="187988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993"/>
    <w:rsid w:val="000F2F5F"/>
    <w:rsid w:val="00186993"/>
    <w:rsid w:val="002711CE"/>
    <w:rsid w:val="005166A3"/>
    <w:rsid w:val="009303A5"/>
    <w:rsid w:val="00BA620B"/>
    <w:rsid w:val="00FF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887D9"/>
  <w15:chartTrackingRefBased/>
  <w15:docId w15:val="{3D91EEE1-010F-4FED-863E-4006BB649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993"/>
  </w:style>
  <w:style w:type="paragraph" w:styleId="Heading1">
    <w:name w:val="heading 1"/>
    <w:basedOn w:val="Normal"/>
    <w:link w:val="Heading1Char"/>
    <w:uiPriority w:val="9"/>
    <w:qFormat/>
    <w:rsid w:val="001869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993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39"/>
    <w:rsid w:val="00186993"/>
    <w:pPr>
      <w:spacing w:after="0" w:line="240" w:lineRule="auto"/>
    </w:pPr>
    <w:rPr>
      <w:rFonts w:eastAsia="Calibri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9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99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86993"/>
    <w:rPr>
      <w:i/>
      <w:iCs/>
    </w:rPr>
  </w:style>
  <w:style w:type="character" w:styleId="Hyperlink">
    <w:name w:val="Hyperlink"/>
    <w:basedOn w:val="DefaultParagraphFont"/>
    <w:uiPriority w:val="99"/>
    <w:unhideWhenUsed/>
    <w:rsid w:val="0018699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6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9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9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6993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186993"/>
  </w:style>
  <w:style w:type="character" w:customStyle="1" w:styleId="ref-title">
    <w:name w:val="ref-title"/>
    <w:basedOn w:val="DefaultParagraphFont"/>
    <w:rsid w:val="00186993"/>
  </w:style>
  <w:style w:type="character" w:customStyle="1" w:styleId="ref-journal">
    <w:name w:val="ref-journal"/>
    <w:basedOn w:val="DefaultParagraphFont"/>
    <w:rsid w:val="00186993"/>
  </w:style>
  <w:style w:type="character" w:customStyle="1" w:styleId="ref-vol">
    <w:name w:val="ref-vol"/>
    <w:basedOn w:val="DefaultParagraphFont"/>
    <w:rsid w:val="00186993"/>
  </w:style>
  <w:style w:type="character" w:customStyle="1" w:styleId="ref-iss">
    <w:name w:val="ref-iss"/>
    <w:basedOn w:val="DefaultParagraphFont"/>
    <w:rsid w:val="00186993"/>
  </w:style>
  <w:style w:type="character" w:customStyle="1" w:styleId="nowrap">
    <w:name w:val="nowrap"/>
    <w:basedOn w:val="DefaultParagraphFont"/>
    <w:rsid w:val="00186993"/>
  </w:style>
  <w:style w:type="paragraph" w:styleId="ListParagraph">
    <w:name w:val="List Paragraph"/>
    <w:basedOn w:val="Normal"/>
    <w:uiPriority w:val="34"/>
    <w:qFormat/>
    <w:rsid w:val="001869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69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993"/>
  </w:style>
  <w:style w:type="paragraph" w:styleId="Footer">
    <w:name w:val="footer"/>
    <w:basedOn w:val="Normal"/>
    <w:link w:val="FooterChar"/>
    <w:uiPriority w:val="99"/>
    <w:unhideWhenUsed/>
    <w:rsid w:val="001869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99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993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186993"/>
  </w:style>
  <w:style w:type="paragraph" w:customStyle="1" w:styleId="p">
    <w:name w:val="p"/>
    <w:basedOn w:val="Normal"/>
    <w:rsid w:val="001869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1869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_k</dc:creator>
  <cp:keywords/>
  <dc:description/>
  <cp:lastModifiedBy>oshaghima@yahoo.com</cp:lastModifiedBy>
  <cp:revision>2</cp:revision>
  <dcterms:created xsi:type="dcterms:W3CDTF">2022-06-17T19:08:00Z</dcterms:created>
  <dcterms:modified xsi:type="dcterms:W3CDTF">2022-06-17T19:08:00Z</dcterms:modified>
</cp:coreProperties>
</file>